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809C9" w14:textId="01DED968" w:rsidR="00A52D32" w:rsidRPr="00607347" w:rsidRDefault="001A218D" w:rsidP="009C22D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</w:t>
      </w:r>
      <w:r w:rsidR="00B8001C"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5B3F76"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B8001C"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ntary material</w:t>
      </w:r>
    </w:p>
    <w:p w14:paraId="4A1F6123" w14:textId="0C67DDA2" w:rsidR="007C77AF" w:rsidRPr="00607347" w:rsidRDefault="007C77AF" w:rsidP="007C77A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S.</w:t>
      </w:r>
      <w:r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gnostic validity of the biomarker test</w:t>
      </w:r>
    </w:p>
    <w:p w14:paraId="30DE4A2B" w14:textId="77777777" w:rsidR="007C77AF" w:rsidRPr="00607347" w:rsidRDefault="007C77AF" w:rsidP="007C77A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656"/>
      </w:tblGrid>
      <w:tr w:rsidR="00607347" w:rsidRPr="00607347" w14:paraId="3416388E" w14:textId="77777777" w:rsidTr="0081291F">
        <w:tc>
          <w:tcPr>
            <w:tcW w:w="1980" w:type="dxa"/>
            <w:vMerge w:val="restart"/>
          </w:tcPr>
          <w:p w14:paraId="5AD00DEA" w14:textId="77777777" w:rsidR="007C77AF" w:rsidRPr="00607347" w:rsidRDefault="007C77AF" w:rsidP="0081291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nel two biomarkers</w:t>
            </w:r>
          </w:p>
        </w:tc>
        <w:tc>
          <w:tcPr>
            <w:tcW w:w="3348" w:type="dxa"/>
            <w:gridSpan w:val="2"/>
          </w:tcPr>
          <w:p w14:paraId="7AB2AFFB" w14:textId="4BE57FD6" w:rsidR="007C77AF" w:rsidRPr="00607347" w:rsidRDefault="007C77AF" w:rsidP="008129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07347" w:rsidRPr="00607347" w14:paraId="6C4557BD" w14:textId="77777777" w:rsidTr="0081291F">
        <w:tc>
          <w:tcPr>
            <w:tcW w:w="1980" w:type="dxa"/>
            <w:vMerge/>
          </w:tcPr>
          <w:p w14:paraId="5384698A" w14:textId="77777777" w:rsidR="007C77AF" w:rsidRPr="00607347" w:rsidRDefault="007C77AF" w:rsidP="0081291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D1B7B0" w14:textId="7979F973" w:rsidR="007C77AF" w:rsidRPr="00607347" w:rsidRDefault="007C77AF" w:rsidP="008129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schemic</w:t>
            </w:r>
            <w:r w:rsidR="00470B1D" w:rsidRPr="00607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troke</w:t>
            </w:r>
          </w:p>
        </w:tc>
        <w:tc>
          <w:tcPr>
            <w:tcW w:w="1505" w:type="dxa"/>
          </w:tcPr>
          <w:p w14:paraId="1D80ABA3" w14:textId="582129EA" w:rsidR="007C77AF" w:rsidRPr="00607347" w:rsidRDefault="00470B1D" w:rsidP="008129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racerebral h</w:t>
            </w:r>
            <w:r w:rsidR="007C77AF" w:rsidRPr="00607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emorrhagic</w:t>
            </w:r>
          </w:p>
        </w:tc>
      </w:tr>
      <w:tr w:rsidR="00607347" w:rsidRPr="00607347" w14:paraId="0611FC8B" w14:textId="77777777" w:rsidTr="0081291F">
        <w:tc>
          <w:tcPr>
            <w:tcW w:w="1980" w:type="dxa"/>
          </w:tcPr>
          <w:p w14:paraId="3B43F176" w14:textId="77777777" w:rsidR="007C77AF" w:rsidRPr="00607347" w:rsidRDefault="007C77AF" w:rsidP="0081291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st +</w:t>
            </w:r>
          </w:p>
        </w:tc>
        <w:tc>
          <w:tcPr>
            <w:tcW w:w="1843" w:type="dxa"/>
          </w:tcPr>
          <w:p w14:paraId="389302D3" w14:textId="77777777" w:rsidR="007C77AF" w:rsidRPr="00607347" w:rsidRDefault="007C77AF" w:rsidP="008129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505" w:type="dxa"/>
          </w:tcPr>
          <w:p w14:paraId="7AE03303" w14:textId="77777777" w:rsidR="007C77AF" w:rsidRPr="00607347" w:rsidRDefault="007C77AF" w:rsidP="008129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07347" w:rsidRPr="00607347" w14:paraId="11BB6035" w14:textId="77777777" w:rsidTr="0081291F">
        <w:tc>
          <w:tcPr>
            <w:tcW w:w="1980" w:type="dxa"/>
          </w:tcPr>
          <w:p w14:paraId="7B121D1C" w14:textId="77777777" w:rsidR="007C77AF" w:rsidRPr="00607347" w:rsidRDefault="007C77AF" w:rsidP="0081291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st -</w:t>
            </w:r>
          </w:p>
        </w:tc>
        <w:tc>
          <w:tcPr>
            <w:tcW w:w="1843" w:type="dxa"/>
          </w:tcPr>
          <w:p w14:paraId="00F3B95B" w14:textId="77777777" w:rsidR="007C77AF" w:rsidRPr="00607347" w:rsidRDefault="007C77AF" w:rsidP="008129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1505" w:type="dxa"/>
          </w:tcPr>
          <w:p w14:paraId="211A870A" w14:textId="20EBC885" w:rsidR="007C77AF" w:rsidRPr="00607347" w:rsidRDefault="007C77AF" w:rsidP="008129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73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503F2" w:rsidRPr="006073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5C667A80" w14:textId="77777777" w:rsidR="007C77AF" w:rsidRPr="00607347" w:rsidRDefault="007C77AF" w:rsidP="007C77A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rce: Bustamante </w:t>
      </w:r>
      <w:proofErr w:type="gramStart"/>
      <w:r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gramEnd"/>
      <w:r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.</w:t>
      </w:r>
      <w:r w:rsidRPr="006073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9</w:t>
      </w:r>
    </w:p>
    <w:p w14:paraId="31489F98" w14:textId="77777777" w:rsidR="007C77AF" w:rsidRPr="00607347" w:rsidRDefault="007C77A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B16FA18" w14:textId="413A77A1" w:rsidR="00DA52D0" w:rsidRPr="00607347" w:rsidRDefault="00DA52D0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7C77AF"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>.  Maximum test cost to be cost-effective.</w:t>
      </w:r>
    </w:p>
    <w:tbl>
      <w:tblPr>
        <w:tblW w:w="4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680"/>
      </w:tblGrid>
      <w:tr w:rsidR="00607347" w:rsidRPr="00607347" w14:paraId="4C60FA0F" w14:textId="77777777" w:rsidTr="007C77AF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852935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 w:eastAsia="es-CO"/>
              </w:rPr>
              <w:t>Specificity 100%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8AC2D4" w14:textId="77777777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proofErr w:type="spellStart"/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Cost</w:t>
            </w:r>
            <w:proofErr w:type="spellEnd"/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 xml:space="preserve"> (euros)</w:t>
            </w:r>
          </w:p>
        </w:tc>
      </w:tr>
      <w:tr w:rsidR="00607347" w:rsidRPr="00607347" w14:paraId="247A0C8B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F062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9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3BEC3" w14:textId="2EE1A0A5" w:rsidR="00DA52D0" w:rsidRPr="00607347" w:rsidRDefault="009F0B38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13986</w:t>
            </w:r>
          </w:p>
        </w:tc>
      </w:tr>
      <w:tr w:rsidR="00607347" w:rsidRPr="00607347" w14:paraId="58F6E639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F1D5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6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D6135" w14:textId="1F023A22" w:rsidR="00DA52D0" w:rsidRPr="00607347" w:rsidRDefault="001C45C5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8747</w:t>
            </w:r>
          </w:p>
        </w:tc>
      </w:tr>
      <w:tr w:rsidR="00607347" w:rsidRPr="00607347" w14:paraId="0A5D886C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0CD9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5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8A923" w14:textId="5C76B537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732</w:t>
            </w:r>
            <w:r w:rsidR="00E07463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9</w:t>
            </w:r>
          </w:p>
        </w:tc>
      </w:tr>
      <w:tr w:rsidR="00607347" w:rsidRPr="00607347" w14:paraId="165B0CC7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4F81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4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1F183" w14:textId="3A7C2194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594</w:t>
            </w:r>
            <w:r w:rsidR="00803404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6</w:t>
            </w:r>
          </w:p>
        </w:tc>
      </w:tr>
      <w:tr w:rsidR="00607347" w:rsidRPr="00607347" w14:paraId="3E7E8182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EE22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3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D5EE7" w14:textId="149A5C12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442</w:t>
            </w:r>
            <w:r w:rsidR="00A77EB1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5</w:t>
            </w:r>
          </w:p>
        </w:tc>
      </w:tr>
      <w:tr w:rsidR="00607347" w:rsidRPr="00607347" w14:paraId="3D69C3F2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3DE8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2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2B369" w14:textId="420382D6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30</w:t>
            </w:r>
            <w:r w:rsidR="000E0783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05</w:t>
            </w:r>
          </w:p>
        </w:tc>
      </w:tr>
      <w:tr w:rsidR="00607347" w:rsidRPr="00607347" w14:paraId="60DF7FD9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FE0C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1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4D1C0" w14:textId="6046932D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168</w:t>
            </w:r>
            <w:r w:rsidR="00156C85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8</w:t>
            </w:r>
          </w:p>
        </w:tc>
      </w:tr>
      <w:tr w:rsidR="00607347" w:rsidRPr="00607347" w14:paraId="2428B028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38A482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 w:eastAsia="es-CO"/>
              </w:rPr>
              <w:t>Specificity 97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0C1906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 </w:t>
            </w:r>
          </w:p>
        </w:tc>
      </w:tr>
      <w:tr w:rsidR="00607347" w:rsidRPr="00607347" w14:paraId="69DA28EF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B21E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9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FFC97" w14:textId="4ED2BE18" w:rsidR="00DA52D0" w:rsidRPr="00607347" w:rsidRDefault="00023E7F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10197</w:t>
            </w:r>
          </w:p>
        </w:tc>
      </w:tr>
      <w:tr w:rsidR="00607347" w:rsidRPr="00607347" w14:paraId="7C9B99E3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513B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6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640AA" w14:textId="2C6AD5F7" w:rsidR="00DA52D0" w:rsidRPr="00607347" w:rsidRDefault="000E317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6187</w:t>
            </w:r>
          </w:p>
        </w:tc>
      </w:tr>
      <w:tr w:rsidR="00607347" w:rsidRPr="00607347" w14:paraId="38B1B670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9B63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5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523F8" w14:textId="4588EAA1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502</w:t>
            </w:r>
            <w:r w:rsidR="001F5D00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7</w:t>
            </w:r>
          </w:p>
        </w:tc>
      </w:tr>
      <w:tr w:rsidR="00607347" w:rsidRPr="00607347" w14:paraId="4CCACE1A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BC42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4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2F416" w14:textId="1153A6F7" w:rsidR="00DA52D0" w:rsidRPr="00607347" w:rsidRDefault="00651BAF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4043</w:t>
            </w:r>
          </w:p>
        </w:tc>
      </w:tr>
      <w:tr w:rsidR="00607347" w:rsidRPr="00607347" w14:paraId="565E7051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9AAF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3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7D9E2" w14:textId="7632D86B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28</w:t>
            </w:r>
            <w:r w:rsidR="00ED6AB5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80</w:t>
            </w:r>
          </w:p>
        </w:tc>
      </w:tr>
      <w:tr w:rsidR="00607347" w:rsidRPr="00607347" w14:paraId="6EE596D9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BCA1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2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20DD" w14:textId="30984C26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17</w:t>
            </w:r>
            <w:r w:rsidR="0080138E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73</w:t>
            </w:r>
          </w:p>
        </w:tc>
      </w:tr>
      <w:tr w:rsidR="00607347" w:rsidRPr="00607347" w14:paraId="6FE308D2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0521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1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6BE65" w14:textId="77777777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655</w:t>
            </w:r>
          </w:p>
        </w:tc>
      </w:tr>
      <w:tr w:rsidR="00607347" w:rsidRPr="00607347" w14:paraId="6ABE991A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D66236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CO" w:eastAsia="es-CO"/>
              </w:rPr>
              <w:t>Specificity 94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82B0A0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 </w:t>
            </w:r>
          </w:p>
        </w:tc>
      </w:tr>
      <w:tr w:rsidR="00607347" w:rsidRPr="00607347" w14:paraId="32844BBD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7661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9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E425A" w14:textId="714127CA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78</w:t>
            </w:r>
            <w:r w:rsidR="005F3381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50</w:t>
            </w:r>
          </w:p>
        </w:tc>
      </w:tr>
      <w:tr w:rsidR="00607347" w:rsidRPr="00607347" w14:paraId="2B84C94D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71B9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6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97470" w14:textId="0AF17606" w:rsidR="00DA52D0" w:rsidRPr="00607347" w:rsidRDefault="002D37DD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4438</w:t>
            </w:r>
          </w:p>
        </w:tc>
      </w:tr>
      <w:tr w:rsidR="00607347" w:rsidRPr="00607347" w14:paraId="5A2B2BBD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55EF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5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C65D3" w14:textId="7A25C744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361</w:t>
            </w:r>
            <w:r w:rsidR="00D932FB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6</w:t>
            </w:r>
          </w:p>
        </w:tc>
      </w:tr>
      <w:tr w:rsidR="00607347" w:rsidRPr="00607347" w14:paraId="4F3AE125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D491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4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C8F86" w14:textId="77777777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2745</w:t>
            </w:r>
          </w:p>
        </w:tc>
      </w:tr>
      <w:tr w:rsidR="00607347" w:rsidRPr="00607347" w14:paraId="6EA4FA2E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DA3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3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9BDD9" w14:textId="77777777" w:rsidR="00DA52D0" w:rsidRPr="00607347" w:rsidRDefault="00DA52D0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1809</w:t>
            </w:r>
          </w:p>
        </w:tc>
      </w:tr>
      <w:tr w:rsidR="00607347" w:rsidRPr="00607347" w14:paraId="7E861D33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BA6F" w14:textId="77777777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2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1AC1" w14:textId="488921F1" w:rsidR="00DA52D0" w:rsidRPr="00607347" w:rsidRDefault="009B2F6D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874</w:t>
            </w:r>
          </w:p>
        </w:tc>
      </w:tr>
      <w:tr w:rsidR="00607347" w:rsidRPr="00607347" w14:paraId="1F35FAED" w14:textId="77777777" w:rsidTr="007C77AF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2B7B" w14:textId="118517FC" w:rsidR="00DA52D0" w:rsidRPr="00607347" w:rsidRDefault="00DA52D0" w:rsidP="009C22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Sensitivity 10%</w:t>
            </w:r>
            <w:r w:rsidR="00915A27"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FF48E" w14:textId="564789FA" w:rsidR="00DA52D0" w:rsidRPr="00607347" w:rsidRDefault="00915A27" w:rsidP="009C22D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</w:pPr>
            <w:r w:rsidRPr="006073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CO" w:eastAsia="es-CO"/>
              </w:rPr>
              <w:t>NA</w:t>
            </w:r>
          </w:p>
        </w:tc>
      </w:tr>
    </w:tbl>
    <w:p w14:paraId="66A32849" w14:textId="3E394741" w:rsidR="00915A27" w:rsidRPr="00607347" w:rsidRDefault="00915A27" w:rsidP="00D23924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607347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NA: No apply</w:t>
      </w:r>
    </w:p>
    <w:p w14:paraId="366F6826" w14:textId="53CF829C" w:rsidR="00915A27" w:rsidRPr="00607347" w:rsidRDefault="00915A27" w:rsidP="00D23924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16"/>
          <w:szCs w:val="16"/>
        </w:rPr>
      </w:pPr>
      <w:r w:rsidRPr="00607347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*</w:t>
      </w:r>
      <w:r w:rsidR="00D23924" w:rsidRPr="00607347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Even when the cost of the test is zero, it is not a cost-effective alternative with these sensitivity and specificity values.</w:t>
      </w:r>
    </w:p>
    <w:p w14:paraId="75725524" w14:textId="77777777" w:rsidR="00915A27" w:rsidRPr="00607347" w:rsidRDefault="00915A27" w:rsidP="00464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3339356C" w14:textId="77777777" w:rsidR="00A81161" w:rsidRPr="00607347" w:rsidRDefault="00E8710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A81161" w:rsidRPr="00607347" w:rsidSect="0060734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AC6F536" w14:textId="690A13AA" w:rsidR="00E87103" w:rsidRPr="00607347" w:rsidRDefault="00E8710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B00ADA" w14:textId="77E7EFCF" w:rsidR="00464156" w:rsidRPr="00607347" w:rsidRDefault="00464156" w:rsidP="004641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1S. </w:t>
      </w:r>
      <w:r w:rsidRPr="0060734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remental cost-effectiveness ratio (ICER) according to the sensitivity of the biomarker test with a specificity of 100%</w:t>
      </w:r>
    </w:p>
    <w:p w14:paraId="3DDE1DD7" w14:textId="4BCF3141" w:rsidR="009C22D3" w:rsidRPr="00607347" w:rsidRDefault="000E078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07347">
        <w:rPr>
          <w:noProof/>
          <w:color w:val="000000" w:themeColor="text1"/>
          <w:lang w:val="en-IN" w:eastAsia="en-IN"/>
        </w:rPr>
        <w:drawing>
          <wp:inline distT="0" distB="0" distL="0" distR="0" wp14:anchorId="0A8D20DB" wp14:editId="18FBAE25">
            <wp:extent cx="4743450" cy="3047247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235" cy="3050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CD0A9" w14:textId="77777777" w:rsidR="00464156" w:rsidRPr="00607347" w:rsidRDefault="0046415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8A188C5" w14:textId="17E446CC" w:rsidR="00073E9E" w:rsidRPr="00607347" w:rsidRDefault="004D6808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464156"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073E9E"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33808"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Start"/>
      <w:r w:rsidR="00733808" w:rsidRPr="0060734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cremental</w:t>
      </w:r>
      <w:proofErr w:type="spellEnd"/>
      <w:r w:rsidR="00733808" w:rsidRPr="0060734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73E9E" w:rsidRPr="0060734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ALY according </w:t>
      </w:r>
      <w:r w:rsidR="00733808" w:rsidRPr="0060734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 the sensitivity of the biomarker test with a specificity of 100%.</w:t>
      </w:r>
    </w:p>
    <w:p w14:paraId="38CC3A56" w14:textId="53380EED" w:rsidR="004D6808" w:rsidRPr="00607347" w:rsidRDefault="004D6808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DE6D8AD" w14:textId="6F2EFEB0" w:rsidR="004D6808" w:rsidRPr="00607347" w:rsidRDefault="000E0783" w:rsidP="009C22D3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s-CO"/>
        </w:rPr>
      </w:pPr>
      <w:r w:rsidRPr="00607347">
        <w:rPr>
          <w:noProof/>
          <w:color w:val="000000" w:themeColor="text1"/>
          <w:lang w:val="en-IN" w:eastAsia="en-IN"/>
        </w:rPr>
        <w:drawing>
          <wp:inline distT="0" distB="0" distL="0" distR="0" wp14:anchorId="4462A63E" wp14:editId="57ECFC37">
            <wp:extent cx="4686300" cy="3010534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376" cy="301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0B80B" w14:textId="77777777" w:rsidR="00073E9E" w:rsidRPr="00607347" w:rsidRDefault="00073E9E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823F55" w14:textId="77777777" w:rsidR="00B81149" w:rsidRPr="00607347" w:rsidRDefault="00B81149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0BD1981" w14:textId="6225CEB4" w:rsidR="004D6808" w:rsidRPr="00607347" w:rsidRDefault="00AF07B3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464156"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6073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C2B45" w:rsidRPr="00607347">
        <w:rPr>
          <w:rFonts w:ascii="Times New Roman" w:hAnsi="Times New Roman" w:cs="Times New Roman"/>
          <w:color w:val="000000" w:themeColor="text1"/>
          <w:sz w:val="24"/>
          <w:szCs w:val="24"/>
        </w:rPr>
        <w:t>. The incremental cost-effectiveness plane</w:t>
      </w:r>
    </w:p>
    <w:p w14:paraId="1821BCE1" w14:textId="6157D256" w:rsidR="00AF07B3" w:rsidRPr="00607347" w:rsidRDefault="00AF07B3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2D1BD7" w14:textId="41F9C26E" w:rsidR="00AF07B3" w:rsidRPr="00607347" w:rsidRDefault="00043ABC" w:rsidP="009C22D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7347">
        <w:rPr>
          <w:noProof/>
          <w:color w:val="000000" w:themeColor="text1"/>
          <w:lang w:val="en-IN" w:eastAsia="en-IN"/>
        </w:rPr>
        <w:drawing>
          <wp:inline distT="0" distB="0" distL="0" distR="0" wp14:anchorId="3BCD0F20" wp14:editId="289DF7C0">
            <wp:extent cx="5759450" cy="4068445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6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F07B3" w:rsidRPr="00607347" w:rsidSect="0060734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FCBC9" w14:textId="77777777" w:rsidR="00A80A2B" w:rsidRDefault="00A80A2B" w:rsidP="002A4647">
      <w:pPr>
        <w:spacing w:after="0" w:line="240" w:lineRule="auto"/>
      </w:pPr>
      <w:r>
        <w:separator/>
      </w:r>
    </w:p>
  </w:endnote>
  <w:endnote w:type="continuationSeparator" w:id="0">
    <w:p w14:paraId="16B85009" w14:textId="77777777" w:rsidR="00A80A2B" w:rsidRDefault="00A80A2B" w:rsidP="002A4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1FEAD" w14:textId="77777777" w:rsidR="002A4647" w:rsidRDefault="002A464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6800C" w14:textId="77777777" w:rsidR="002A4647" w:rsidRDefault="002A464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B3066F" w14:textId="77777777" w:rsidR="002A4647" w:rsidRDefault="002A46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721C3" w14:textId="77777777" w:rsidR="00A80A2B" w:rsidRDefault="00A80A2B" w:rsidP="002A4647">
      <w:pPr>
        <w:spacing w:after="0" w:line="240" w:lineRule="auto"/>
      </w:pPr>
      <w:r>
        <w:separator/>
      </w:r>
    </w:p>
  </w:footnote>
  <w:footnote w:type="continuationSeparator" w:id="0">
    <w:p w14:paraId="23D50B28" w14:textId="77777777" w:rsidR="00A80A2B" w:rsidRDefault="00A80A2B" w:rsidP="002A46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12F4D9" w14:textId="77777777" w:rsidR="002A4647" w:rsidRDefault="002A464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F2EA5C" w14:textId="77777777" w:rsidR="002A4647" w:rsidRDefault="002A464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E8CBF5" w14:textId="77777777" w:rsidR="002A4647" w:rsidRDefault="002A46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B6115D"/>
    <w:multiLevelType w:val="hybridMultilevel"/>
    <w:tmpl w:val="2C808030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170CFD"/>
    <w:multiLevelType w:val="hybridMultilevel"/>
    <w:tmpl w:val="2C808030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revisionView w:markup="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MzWwNLAwMzM0sTBS0lEKTi0uzszPAykwrAUAjXcjrSwAAAA="/>
  </w:docVars>
  <w:rsids>
    <w:rsidRoot w:val="004D6808"/>
    <w:rsid w:val="00023E7F"/>
    <w:rsid w:val="00043ABC"/>
    <w:rsid w:val="00045EB9"/>
    <w:rsid w:val="000649E9"/>
    <w:rsid w:val="00073E9E"/>
    <w:rsid w:val="00085900"/>
    <w:rsid w:val="0009311D"/>
    <w:rsid w:val="000B344A"/>
    <w:rsid w:val="000D74F2"/>
    <w:rsid w:val="000E0783"/>
    <w:rsid w:val="000E3170"/>
    <w:rsid w:val="000F43DB"/>
    <w:rsid w:val="00125B97"/>
    <w:rsid w:val="00156C85"/>
    <w:rsid w:val="001A218D"/>
    <w:rsid w:val="001C45C5"/>
    <w:rsid w:val="001C5E9A"/>
    <w:rsid w:val="001E4625"/>
    <w:rsid w:val="001E68BA"/>
    <w:rsid w:val="001F02E3"/>
    <w:rsid w:val="001F5D00"/>
    <w:rsid w:val="002A4647"/>
    <w:rsid w:val="002B136D"/>
    <w:rsid w:val="002D1A70"/>
    <w:rsid w:val="002D37DD"/>
    <w:rsid w:val="002E3D69"/>
    <w:rsid w:val="003A65E3"/>
    <w:rsid w:val="00430910"/>
    <w:rsid w:val="00464156"/>
    <w:rsid w:val="00470B1D"/>
    <w:rsid w:val="00485A82"/>
    <w:rsid w:val="004D6808"/>
    <w:rsid w:val="00543177"/>
    <w:rsid w:val="00566BE3"/>
    <w:rsid w:val="00593D9E"/>
    <w:rsid w:val="005B3F76"/>
    <w:rsid w:val="005F3381"/>
    <w:rsid w:val="00607347"/>
    <w:rsid w:val="006503F2"/>
    <w:rsid w:val="00651BAF"/>
    <w:rsid w:val="00706A20"/>
    <w:rsid w:val="00715757"/>
    <w:rsid w:val="00733808"/>
    <w:rsid w:val="00742322"/>
    <w:rsid w:val="007826AB"/>
    <w:rsid w:val="007902DB"/>
    <w:rsid w:val="007C77AF"/>
    <w:rsid w:val="007D40ED"/>
    <w:rsid w:val="007F288B"/>
    <w:rsid w:val="0080138E"/>
    <w:rsid w:val="008020F5"/>
    <w:rsid w:val="00803404"/>
    <w:rsid w:val="00852D5D"/>
    <w:rsid w:val="00865378"/>
    <w:rsid w:val="008973C1"/>
    <w:rsid w:val="00900E84"/>
    <w:rsid w:val="00903BB9"/>
    <w:rsid w:val="00915A27"/>
    <w:rsid w:val="0095743F"/>
    <w:rsid w:val="009B1837"/>
    <w:rsid w:val="009B2F6D"/>
    <w:rsid w:val="009C22D3"/>
    <w:rsid w:val="009F0B38"/>
    <w:rsid w:val="00A43EDB"/>
    <w:rsid w:val="00A54138"/>
    <w:rsid w:val="00A77EB1"/>
    <w:rsid w:val="00A80A2B"/>
    <w:rsid w:val="00A81161"/>
    <w:rsid w:val="00A91D9F"/>
    <w:rsid w:val="00AC169F"/>
    <w:rsid w:val="00AF07B3"/>
    <w:rsid w:val="00AF4495"/>
    <w:rsid w:val="00B05BB8"/>
    <w:rsid w:val="00B5618F"/>
    <w:rsid w:val="00B8001C"/>
    <w:rsid w:val="00B81149"/>
    <w:rsid w:val="00BC65F2"/>
    <w:rsid w:val="00C52925"/>
    <w:rsid w:val="00C6518D"/>
    <w:rsid w:val="00C66E25"/>
    <w:rsid w:val="00C82BBE"/>
    <w:rsid w:val="00CD5B94"/>
    <w:rsid w:val="00D23924"/>
    <w:rsid w:val="00D264F0"/>
    <w:rsid w:val="00D33B29"/>
    <w:rsid w:val="00D932FB"/>
    <w:rsid w:val="00DA52D0"/>
    <w:rsid w:val="00DF1520"/>
    <w:rsid w:val="00E028E8"/>
    <w:rsid w:val="00E07463"/>
    <w:rsid w:val="00E37362"/>
    <w:rsid w:val="00E71D88"/>
    <w:rsid w:val="00E87103"/>
    <w:rsid w:val="00EC2B45"/>
    <w:rsid w:val="00ED6AB5"/>
    <w:rsid w:val="00F9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4D719C8"/>
  <w15:docId w15:val="{3F825567-6B2D-4150-917C-11DB14596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A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02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2DB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46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6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64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647"/>
    <w:rPr>
      <w:lang w:val="en-GB"/>
    </w:rPr>
  </w:style>
  <w:style w:type="table" w:styleId="TableGrid">
    <w:name w:val="Table Grid"/>
    <w:basedOn w:val="TableNormal"/>
    <w:uiPriority w:val="39"/>
    <w:rsid w:val="007C7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3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35228-018E-405A-93E5-FA4AFB809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PARODY</dc:creator>
  <cp:lastModifiedBy>Saranya P.</cp:lastModifiedBy>
  <cp:revision>4</cp:revision>
  <cp:lastPrinted>2022-07-07T05:52:00Z</cp:lastPrinted>
  <dcterms:created xsi:type="dcterms:W3CDTF">2022-06-15T07:19:00Z</dcterms:created>
  <dcterms:modified xsi:type="dcterms:W3CDTF">2022-07-0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3-08T15:53:29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ff0f79da-6339-4a1a-9064-287db553d02e</vt:lpwstr>
  </property>
  <property fmtid="{D5CDD505-2E9C-101B-9397-08002B2CF9AE}" pid="8" name="MSIP_Label_4929bff8-5b33-42aa-95d2-28f72e792cb0_ContentBits">
    <vt:lpwstr>0</vt:lpwstr>
  </property>
</Properties>
</file>